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607" w:rsidRDefault="00273C88" w:rsidP="009500C1">
      <w:pPr>
        <w:spacing w:line="276" w:lineRule="auto"/>
      </w:pPr>
    </w:p>
    <w:p w:rsidR="009500C1" w:rsidRPr="002C0FAA" w:rsidRDefault="00273C88" w:rsidP="009500C1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Information 3</w:t>
      </w:r>
      <w:bookmarkStart w:id="0" w:name="_GoBack"/>
      <w:bookmarkEnd w:id="0"/>
      <w:r w:rsidR="009500C1" w:rsidRPr="002C0FAA">
        <w:rPr>
          <w:rFonts w:ascii="Arial" w:hAnsi="Arial" w:cs="Arial"/>
        </w:rPr>
        <w:t xml:space="preserve">. </w:t>
      </w:r>
      <w:r w:rsidR="009500C1">
        <w:rPr>
          <w:rFonts w:ascii="Arial" w:hAnsi="Arial" w:cs="Arial"/>
        </w:rPr>
        <w:t>Exit i</w:t>
      </w:r>
      <w:r w:rsidR="009500C1" w:rsidRPr="002C0FAA">
        <w:rPr>
          <w:rFonts w:ascii="Arial" w:hAnsi="Arial" w:cs="Arial"/>
        </w:rPr>
        <w:t>nterview topic guide</w:t>
      </w:r>
    </w:p>
    <w:p w:rsidR="009500C1" w:rsidRPr="002C0FAA" w:rsidRDefault="009500C1" w:rsidP="009500C1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Before joining the programme, what did you expect from it?</w:t>
      </w:r>
    </w:p>
    <w:p w:rsidR="009500C1" w:rsidRPr="002C0FAA" w:rsidRDefault="009500C1" w:rsidP="009500C1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How does what you received from the programme differ from what you have expected?</w:t>
      </w:r>
    </w:p>
    <w:p w:rsidR="009500C1" w:rsidRPr="002C0FAA" w:rsidRDefault="009500C1" w:rsidP="009500C1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What did you want to achieve from the programme? What have been your main motivations for taking part? [Prompts: fitness; function; general health; social contact; something else?]</w:t>
      </w:r>
    </w:p>
    <w:p w:rsidR="009500C1" w:rsidRPr="002C0FAA" w:rsidRDefault="009500C1" w:rsidP="009500C1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 xml:space="preserve">What has been your experience of the exercise programme? </w:t>
      </w:r>
    </w:p>
    <w:p w:rsidR="009500C1" w:rsidRPr="002C0FAA" w:rsidRDefault="009500C1" w:rsidP="009500C1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Were there any parts of the programme that you particularly enjoyed or found the most useful?</w:t>
      </w:r>
    </w:p>
    <w:p w:rsidR="009500C1" w:rsidRPr="002C0FAA" w:rsidRDefault="009500C1" w:rsidP="009500C1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 xml:space="preserve">Are there parts of the programme that were particularly onerous or that you would have liked to have been done differently? </w:t>
      </w:r>
    </w:p>
    <w:p w:rsidR="009500C1" w:rsidRPr="002C0FAA" w:rsidRDefault="009500C1" w:rsidP="009500C1">
      <w:pPr>
        <w:pStyle w:val="ListParagraph"/>
        <w:spacing w:line="276" w:lineRule="auto"/>
        <w:ind w:left="1440"/>
        <w:jc w:val="both"/>
        <w:rPr>
          <w:rFonts w:ascii="Arial" w:hAnsi="Arial" w:cs="Arial"/>
        </w:rPr>
      </w:pPr>
    </w:p>
    <w:p w:rsidR="009500C1" w:rsidRPr="002C0FAA" w:rsidRDefault="009500C1" w:rsidP="009500C1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Are there any health benefits you feel that you have gained after taking part in the exercise programme? How successful do you believe the programme has been for you? [Prompts: fitness/function; mood/energy levels; use of tools within the programme; support provided from the programme]</w:t>
      </w:r>
    </w:p>
    <w:p w:rsidR="009500C1" w:rsidRPr="002C0FAA" w:rsidRDefault="009500C1" w:rsidP="009500C1">
      <w:pPr>
        <w:pStyle w:val="ListParagraph"/>
        <w:spacing w:line="276" w:lineRule="auto"/>
        <w:jc w:val="both"/>
        <w:rPr>
          <w:rFonts w:ascii="Arial" w:hAnsi="Arial" w:cs="Arial"/>
        </w:rPr>
      </w:pPr>
    </w:p>
    <w:p w:rsidR="009500C1" w:rsidRPr="002C0FAA" w:rsidRDefault="009500C1" w:rsidP="009500C1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Have you noticed any changes in the way you think about exercise over the course of the programme?</w:t>
      </w:r>
    </w:p>
    <w:p w:rsidR="009500C1" w:rsidRPr="002C0FAA" w:rsidRDefault="009500C1" w:rsidP="009500C1">
      <w:pPr>
        <w:pStyle w:val="ListParagraph"/>
        <w:spacing w:line="276" w:lineRule="auto"/>
        <w:ind w:left="1440"/>
        <w:jc w:val="both"/>
        <w:rPr>
          <w:rFonts w:ascii="Arial" w:hAnsi="Arial" w:cs="Arial"/>
        </w:rPr>
      </w:pPr>
    </w:p>
    <w:p w:rsidR="009500C1" w:rsidRPr="002C0FAA" w:rsidRDefault="009500C1" w:rsidP="009500C1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Do you plan to continue exercising beyond the study? Why [not]?</w:t>
      </w:r>
    </w:p>
    <w:p w:rsidR="009500C1" w:rsidRPr="002C0FAA" w:rsidRDefault="009500C1" w:rsidP="009500C1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Are there any obstacles that would prevent you from being physically active in the future?</w:t>
      </w:r>
    </w:p>
    <w:p w:rsidR="009500C1" w:rsidRPr="002C0FAA" w:rsidRDefault="009500C1" w:rsidP="009500C1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Do you have any tips that you could give to others for sticking to the exercise programme?</w:t>
      </w:r>
    </w:p>
    <w:p w:rsidR="009500C1" w:rsidRPr="002C0FAA" w:rsidRDefault="009500C1" w:rsidP="009500C1">
      <w:pPr>
        <w:pStyle w:val="ListParagraph"/>
        <w:spacing w:line="276" w:lineRule="auto"/>
        <w:ind w:left="1440"/>
        <w:jc w:val="both"/>
        <w:rPr>
          <w:rFonts w:ascii="Arial" w:hAnsi="Arial" w:cs="Arial"/>
        </w:rPr>
      </w:pPr>
    </w:p>
    <w:p w:rsidR="009500C1" w:rsidRPr="002C0FAA" w:rsidRDefault="009500C1" w:rsidP="009500C1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 xml:space="preserve">Would you recommend this type of exercise to other people living with cancer? Why [not]? </w:t>
      </w:r>
    </w:p>
    <w:p w:rsidR="009500C1" w:rsidRPr="002C0FAA" w:rsidRDefault="009500C1" w:rsidP="009500C1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Has anything in your life changed since you started the programme? [Prompts: change in circumstances that has positively or negatively affected your progress; physiological or psychological changes?]</w:t>
      </w:r>
    </w:p>
    <w:p w:rsidR="009500C1" w:rsidRPr="002C0FAA" w:rsidRDefault="009500C1" w:rsidP="009500C1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How useful has the programme been for changing your lifestyle long-term?</w:t>
      </w:r>
    </w:p>
    <w:p w:rsidR="009500C1" w:rsidRPr="002C0FAA" w:rsidRDefault="009500C1" w:rsidP="009500C1">
      <w:pPr>
        <w:numPr>
          <w:ilvl w:val="0"/>
          <w:numId w:val="1"/>
        </w:numPr>
        <w:spacing w:line="276" w:lineRule="auto"/>
        <w:jc w:val="both"/>
        <w:rPr>
          <w:rFonts w:ascii="Arial" w:hAnsi="Arial" w:cs="Arial"/>
        </w:rPr>
      </w:pPr>
      <w:r w:rsidRPr="002C0FAA">
        <w:rPr>
          <w:rFonts w:ascii="Arial" w:hAnsi="Arial" w:cs="Arial"/>
        </w:rPr>
        <w:t>Is there anything else you would like to add?</w:t>
      </w:r>
    </w:p>
    <w:p w:rsidR="009500C1" w:rsidRDefault="009500C1" w:rsidP="009500C1">
      <w:pPr>
        <w:spacing w:line="276" w:lineRule="auto"/>
      </w:pPr>
    </w:p>
    <w:sectPr w:rsidR="00950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CA63B2"/>
    <w:multiLevelType w:val="hybridMultilevel"/>
    <w:tmpl w:val="D570E84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A2E5ADE"/>
    <w:multiLevelType w:val="hybridMultilevel"/>
    <w:tmpl w:val="86E8D0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5E97A81"/>
    <w:multiLevelType w:val="hybridMultilevel"/>
    <w:tmpl w:val="DA380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0C1"/>
    <w:rsid w:val="001A0051"/>
    <w:rsid w:val="00273C88"/>
    <w:rsid w:val="009500C1"/>
    <w:rsid w:val="00A92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30DC66-29C3-48BD-9B08-929BBFBE1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0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Bell</dc:creator>
  <cp:keywords/>
  <dc:description/>
  <cp:lastModifiedBy>Beth Bell</cp:lastModifiedBy>
  <cp:revision>2</cp:revision>
  <dcterms:created xsi:type="dcterms:W3CDTF">2021-10-13T06:35:00Z</dcterms:created>
  <dcterms:modified xsi:type="dcterms:W3CDTF">2021-10-13T07:05:00Z</dcterms:modified>
</cp:coreProperties>
</file>